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tab/>
        <w:tab/>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l Table 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22:00Z</dcterms:created>
  <dc:creator>mocampo</dc:creator>
  <dc:description/>
  <cp:keywords/>
  <dc:language>en-US</dc:language>
  <cp:lastModifiedBy>David Lu</cp:lastModifiedBy>
  <dcterms:modified xsi:type="dcterms:W3CDTF">2022-11-07T03:23:00Z</dcterms:modified>
  <cp:revision>1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662b655fa22050fb5e19e59a63ed511aa3465ba53df1474e28cb5f82680551</vt:lpwstr>
  </property>
</Properties>
</file>